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59150" cy="2870200"/>
            <wp:effectExtent l="0" t="0" r="6350" b="0"/>
            <wp:docPr id="6" name="图片 6" descr="RNA提取及AP2-12克隆电泳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NA提取及AP2-12克隆电泳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5915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527050"/>
            <wp:effectExtent l="0" t="0" r="1270" b="6350"/>
            <wp:docPr id="5" name="图片 5" descr="结构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结构域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Figure S8 Electropherogram of BnAP2-12 CDS and conservative domain analysis. 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(A)Horizontal gel electropherogram of PCR production.(B)Conservative domain analysis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MjI1N2VjYmNjNmNjMWUzYTEwYTRiNTY1ZWJiZDgifQ=="/>
  </w:docVars>
  <w:rsids>
    <w:rsidRoot w:val="00000000"/>
    <w:rsid w:val="33700B17"/>
    <w:rsid w:val="40A10DB6"/>
    <w:rsid w:val="584F2787"/>
    <w:rsid w:val="5A645097"/>
    <w:rsid w:val="79D6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58</Characters>
  <Lines>0</Lines>
  <Paragraphs>0</Paragraphs>
  <TotalTime>1</TotalTime>
  <ScaleCrop>false</ScaleCrop>
  <LinksUpToDate>false</LinksUpToDate>
  <CharactersWithSpaces>6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08:47:00Z</dcterms:created>
  <dc:creator>Lenovo</dc:creator>
  <cp:lastModifiedBy>雨后初晴</cp:lastModifiedBy>
  <dcterms:modified xsi:type="dcterms:W3CDTF">2024-03-02T09:1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C944C71FE71459A814413D555390A5D_12</vt:lpwstr>
  </property>
</Properties>
</file>